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7E54A8" w14:textId="77777777" w:rsidR="00D27849" w:rsidRDefault="00D27849" w:rsidP="00D27849">
      <w:pPr>
        <w:pStyle w:val="Heading2"/>
        <w:rPr>
          <w:lang w:val="en-US"/>
        </w:rPr>
      </w:pPr>
      <w:r>
        <w:rPr>
          <w:lang w:val="en-US"/>
        </w:rPr>
        <w:t>Appendix: Overview of ethical issues identified in the literature</w:t>
      </w:r>
    </w:p>
    <w:tbl>
      <w:tblPr>
        <w:tblStyle w:val="TableNormal1"/>
        <w:tblW w:w="906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6091"/>
        <w:gridCol w:w="2971"/>
      </w:tblGrid>
      <w:tr w:rsidR="00D97436" w:rsidRPr="00D97436" w14:paraId="51CD3C3B" w14:textId="77777777" w:rsidTr="00330338">
        <w:trPr>
          <w:trHeight w:val="22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1E2CB" w14:textId="02CFA88D" w:rsidR="00D97436" w:rsidRPr="00D97436" w:rsidRDefault="00D97436" w:rsidP="0033033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thical risk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67D2F" w14:textId="21E529BD" w:rsidR="00D97436" w:rsidRPr="00D97436" w:rsidRDefault="00D97436" w:rsidP="00330338">
            <w:pPr>
              <w:rPr>
                <w:b/>
                <w:bCs/>
                <w:lang w:val="en-US"/>
              </w:rPr>
            </w:pPr>
            <w:r w:rsidRPr="00D97436">
              <w:rPr>
                <w:b/>
                <w:bCs/>
                <w:lang w:val="en-US"/>
              </w:rPr>
              <w:t>Reference</w:t>
            </w:r>
          </w:p>
        </w:tc>
      </w:tr>
      <w:tr w:rsidR="00D27849" w14:paraId="57676FAA" w14:textId="77777777" w:rsidTr="00330338">
        <w:trPr>
          <w:trHeight w:val="22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287A7" w14:textId="77777777" w:rsidR="00D27849" w:rsidRDefault="00D27849" w:rsidP="00330338">
            <w:r>
              <w:rPr>
                <w:b/>
                <w:bCs/>
              </w:rPr>
              <w:t>1. PRINCIPLES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AC440" w14:textId="77777777" w:rsidR="00D27849" w:rsidRDefault="00D27849" w:rsidP="00330338"/>
        </w:tc>
      </w:tr>
      <w:tr w:rsidR="00D27849" w:rsidRPr="00663316" w14:paraId="19D0FAA2" w14:textId="77777777" w:rsidTr="00330338">
        <w:trPr>
          <w:trHeight w:val="22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33BCBD" w14:textId="77777777" w:rsidR="00D27849" w:rsidRPr="00F97E5E" w:rsidRDefault="00D27849" w:rsidP="00330338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Equality and justic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C7713" w14:textId="77777777" w:rsidR="00D27849" w:rsidRPr="00F97E5E" w:rsidRDefault="00D27849" w:rsidP="00330338">
            <w:pPr>
              <w:rPr>
                <w:lang w:val="en-US"/>
              </w:rPr>
            </w:pPr>
          </w:p>
        </w:tc>
      </w:tr>
      <w:tr w:rsidR="00D27849" w14:paraId="12249D15" w14:textId="77777777" w:rsidTr="00330338">
        <w:trPr>
          <w:trHeight w:val="22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BCD88" w14:textId="77777777" w:rsidR="00D27849" w:rsidRDefault="00D27849" w:rsidP="00330338">
            <w:pPr>
              <w:pStyle w:val="ListParagraph"/>
              <w:numPr>
                <w:ilvl w:val="0"/>
                <w:numId w:val="1"/>
              </w:numPr>
            </w:pPr>
            <w:r>
              <w:t>Costs of wearables, affordability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8821F" w14:textId="77777777" w:rsidR="00D27849" w:rsidRDefault="00D27849" w:rsidP="00330338">
            <w:r>
              <w:t>Attallah 2018; Bower 2015; Motti 2019</w:t>
            </w:r>
          </w:p>
        </w:tc>
      </w:tr>
      <w:tr w:rsidR="00D27849" w14:paraId="77AA7B7D" w14:textId="77777777" w:rsidTr="00330338">
        <w:trPr>
          <w:trHeight w:val="48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AE7FD" w14:textId="77777777" w:rsidR="00D27849" w:rsidRDefault="00D27849" w:rsidP="00330338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Access by students of all socioeconomic levels (inequalities; economic divide)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29D54" w14:textId="77777777" w:rsidR="00D27849" w:rsidRDefault="00D27849" w:rsidP="00330338">
            <w:r>
              <w:t>Borthwick 2015; Motti 2019</w:t>
            </w:r>
          </w:p>
        </w:tc>
      </w:tr>
      <w:tr w:rsidR="00D27849" w14:paraId="4354EFF6" w14:textId="77777777" w:rsidTr="00330338">
        <w:trPr>
          <w:trHeight w:val="22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0560B" w14:textId="77777777" w:rsidR="00D27849" w:rsidRDefault="00D27849" w:rsidP="00330338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Are schools obliged to invest in this?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1CE52" w14:textId="77777777" w:rsidR="00D27849" w:rsidRDefault="00D27849" w:rsidP="00330338">
            <w:r>
              <w:t>Sandall 2016</w:t>
            </w:r>
          </w:p>
        </w:tc>
      </w:tr>
      <w:tr w:rsidR="00D27849" w14:paraId="2C1A7997" w14:textId="77777777" w:rsidTr="00330338">
        <w:trPr>
          <w:trHeight w:val="22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697D8" w14:textId="77777777" w:rsidR="00D27849" w:rsidRDefault="00D27849" w:rsidP="00330338">
            <w:r>
              <w:rPr>
                <w:b/>
                <w:bCs/>
              </w:rPr>
              <w:t>(Mental)Privacy and security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C0D63" w14:textId="77777777" w:rsidR="00D27849" w:rsidRDefault="00D27849" w:rsidP="00330338"/>
        </w:tc>
      </w:tr>
      <w:tr w:rsidR="00D27849" w:rsidRPr="00D97436" w14:paraId="4122650B" w14:textId="77777777" w:rsidTr="00330338">
        <w:trPr>
          <w:trHeight w:val="74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75B8B" w14:textId="77777777" w:rsidR="00D27849" w:rsidRDefault="00D27849" w:rsidP="00D27849">
            <w:pPr>
              <w:pStyle w:val="ListParagraph"/>
              <w:numPr>
                <w:ilvl w:val="0"/>
                <w:numId w:val="4"/>
              </w:numPr>
            </w:pPr>
            <w:r>
              <w:t>Privacy and security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F9420" w14:textId="77777777" w:rsidR="00D27849" w:rsidRPr="00F97E5E" w:rsidRDefault="00D27849" w:rsidP="00330338">
            <w:pPr>
              <w:rPr>
                <w:lang w:val="en-US"/>
              </w:rPr>
            </w:pPr>
            <w:r>
              <w:rPr>
                <w:lang w:val="en-US"/>
              </w:rPr>
              <w:t>Attallah 2018; Bower 2015; Borthwick 2015; Motti 2019; Demir 2016</w:t>
            </w:r>
          </w:p>
        </w:tc>
      </w:tr>
      <w:tr w:rsidR="00D27849" w:rsidRPr="00663316" w14:paraId="3CBCC6F6" w14:textId="77777777" w:rsidTr="00330338">
        <w:trPr>
          <w:trHeight w:val="212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B3388" w14:textId="77777777" w:rsidR="00D27849" w:rsidRDefault="00D27849" w:rsidP="00D27849">
            <w:pPr>
              <w:pStyle w:val="ListParagraph"/>
              <w:numPr>
                <w:ilvl w:val="0"/>
                <w:numId w:val="4"/>
              </w:numPr>
            </w:pPr>
            <w:r>
              <w:rPr>
                <w:lang w:val="en-US"/>
              </w:rPr>
              <w:t>Mental privacy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4CEC1" w14:textId="77777777" w:rsidR="00D27849" w:rsidRDefault="00D27849" w:rsidP="00330338">
            <w:pPr>
              <w:rPr>
                <w:lang w:val="en-US"/>
              </w:rPr>
            </w:pPr>
            <w:r>
              <w:rPr>
                <w:lang w:val="it-IT"/>
              </w:rPr>
              <w:t>Mecacci and Haselager 2019</w:t>
            </w:r>
          </w:p>
        </w:tc>
      </w:tr>
      <w:tr w:rsidR="00D27849" w:rsidRPr="00663316" w14:paraId="2D3125A5" w14:textId="77777777" w:rsidTr="00330338">
        <w:trPr>
          <w:trHeight w:val="50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9A728" w14:textId="77777777" w:rsidR="00D27849" w:rsidRPr="00FA52A0" w:rsidRDefault="00D27849" w:rsidP="00D27849">
            <w:pPr>
              <w:pStyle w:val="ListParagraph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 xml:space="preserve">Data storage and access: </w:t>
            </w:r>
            <w:r w:rsidRPr="00FA52A0">
              <w:rPr>
                <w:lang w:val="en-US"/>
              </w:rPr>
              <w:t xml:space="preserve">Dependence on outside vendors for storage, access and analysis of big data.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E7091" w14:textId="77777777" w:rsidR="00D27849" w:rsidRDefault="00D27849" w:rsidP="00330338">
            <w:pPr>
              <w:rPr>
                <w:lang w:val="en-US"/>
              </w:rPr>
            </w:pPr>
            <w:r>
              <w:t>Borthwick 2015; Motti 2019</w:t>
            </w:r>
          </w:p>
        </w:tc>
      </w:tr>
      <w:tr w:rsidR="00D27849" w14:paraId="0FA59EA4" w14:textId="77777777" w:rsidTr="00330338">
        <w:trPr>
          <w:trHeight w:val="22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E02E8" w14:textId="77777777" w:rsidR="00D27849" w:rsidRDefault="00D27849" w:rsidP="00D27849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>
              <w:rPr>
                <w:lang w:val="en-US"/>
              </w:rPr>
              <w:t>Teachers are not trained in these risks.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2618F" w14:textId="77777777" w:rsidR="00D27849" w:rsidRDefault="00D27849" w:rsidP="00330338">
            <w:r>
              <w:t>Borthwick 2015</w:t>
            </w:r>
          </w:p>
        </w:tc>
      </w:tr>
      <w:tr w:rsidR="00D27849" w14:paraId="507CB980" w14:textId="77777777" w:rsidTr="00330338">
        <w:trPr>
          <w:trHeight w:val="22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3BE70" w14:textId="77777777" w:rsidR="00D27849" w:rsidRPr="00FA52A0" w:rsidRDefault="00D27849" w:rsidP="00D27849">
            <w:pPr>
              <w:pStyle w:val="ListParagraph"/>
              <w:numPr>
                <w:ilvl w:val="0"/>
                <w:numId w:val="6"/>
              </w:numPr>
              <w:rPr>
                <w:b/>
                <w:bCs/>
                <w:lang w:val="en-US"/>
              </w:rPr>
            </w:pPr>
            <w:r w:rsidRPr="00FA52A0">
              <w:rPr>
                <w:lang w:val="en-US"/>
              </w:rPr>
              <w:t>Student safety: Abuse of data by others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DA5C0" w14:textId="77777777" w:rsidR="00D27849" w:rsidRDefault="00D27849" w:rsidP="00330338">
            <w:r>
              <w:t>Demir 2016; Janssen 2021</w:t>
            </w:r>
          </w:p>
        </w:tc>
      </w:tr>
      <w:tr w:rsidR="00D27849" w14:paraId="20EAC2A7" w14:textId="77777777" w:rsidTr="00330338">
        <w:trPr>
          <w:trHeight w:val="22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53BFD" w14:textId="77777777" w:rsidR="00D27849" w:rsidRPr="00FA52A0" w:rsidRDefault="00D27849" w:rsidP="00D27849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 w:rsidRPr="00FA52A0">
              <w:rPr>
                <w:lang w:val="en-US"/>
              </w:rPr>
              <w:t xml:space="preserve">Student </w:t>
            </w:r>
            <w:proofErr w:type="gramStart"/>
            <w:r w:rsidRPr="00FA52A0">
              <w:rPr>
                <w:lang w:val="en-US"/>
              </w:rPr>
              <w:t>safety :</w:t>
            </w:r>
            <w:proofErr w:type="gramEnd"/>
            <w:r w:rsidRPr="00FA52A0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Abuse of data by students themselves. </w:t>
            </w:r>
            <w:r w:rsidRPr="00FA52A0">
              <w:rPr>
                <w:lang w:val="en-US"/>
              </w:rPr>
              <w:t>Students are not aware of privacy risk. They might post sensitive information about themselves.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B469C" w14:textId="77777777" w:rsidR="00D27849" w:rsidRDefault="00D27849" w:rsidP="00330338">
            <w:r>
              <w:t>Borthwick 2015</w:t>
            </w:r>
          </w:p>
          <w:p w14:paraId="71107F26" w14:textId="77777777" w:rsidR="00D27849" w:rsidRDefault="00D27849" w:rsidP="00330338">
            <w:r>
              <w:t>Engen 2017</w:t>
            </w:r>
          </w:p>
        </w:tc>
      </w:tr>
      <w:tr w:rsidR="00D27849" w14:paraId="4E5706BE" w14:textId="77777777" w:rsidTr="00330338">
        <w:trPr>
          <w:trHeight w:val="22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A3F3B" w14:textId="77777777" w:rsidR="00D27849" w:rsidRDefault="00D27849" w:rsidP="00D27849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>
              <w:t>Intellectual property; data ownership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8ADF8" w14:textId="77777777" w:rsidR="00D27849" w:rsidRDefault="00D27849" w:rsidP="00330338">
            <w:r>
              <w:t>Demir 2016; Motti 2019</w:t>
            </w:r>
          </w:p>
        </w:tc>
      </w:tr>
      <w:tr w:rsidR="00D27849" w14:paraId="26147F4E" w14:textId="77777777" w:rsidTr="00330338">
        <w:trPr>
          <w:trHeight w:val="22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A8667" w14:textId="77777777" w:rsidR="00D27849" w:rsidRDefault="00D27849" w:rsidP="00D27849">
            <w:pPr>
              <w:pStyle w:val="ListParagraph"/>
              <w:numPr>
                <w:ilvl w:val="0"/>
                <w:numId w:val="7"/>
              </w:numPr>
            </w:pPr>
            <w:r>
              <w:t>Legal issues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32663" w14:textId="77777777" w:rsidR="00D27849" w:rsidRDefault="00D27849" w:rsidP="00330338">
            <w:r>
              <w:t>Bower 2015; Borthwick 2015</w:t>
            </w:r>
          </w:p>
        </w:tc>
      </w:tr>
      <w:tr w:rsidR="00D27849" w14:paraId="319CE4C1" w14:textId="77777777" w:rsidTr="00330338">
        <w:trPr>
          <w:trHeight w:val="22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496EB" w14:textId="77777777" w:rsidR="00D27849" w:rsidRDefault="00D27849" w:rsidP="00D27849">
            <w:pPr>
              <w:pStyle w:val="ListParagraph"/>
              <w:numPr>
                <w:ilvl w:val="0"/>
                <w:numId w:val="8"/>
              </w:numPr>
            </w:pPr>
            <w:r>
              <w:t>Overselling by commercial parties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FEAF6E" w14:textId="77777777" w:rsidR="00D27849" w:rsidRDefault="00D27849" w:rsidP="00330338">
            <w:r>
              <w:t>Janssen 2021</w:t>
            </w:r>
          </w:p>
        </w:tc>
      </w:tr>
      <w:tr w:rsidR="00D27849" w14:paraId="2EFC04BB" w14:textId="77777777" w:rsidTr="00330338">
        <w:trPr>
          <w:trHeight w:val="22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09920" w14:textId="77777777" w:rsidR="00D27849" w:rsidRDefault="00D27849" w:rsidP="00330338">
            <w:r>
              <w:rPr>
                <w:b/>
                <w:bCs/>
                <w:lang w:val="en-US"/>
              </w:rPr>
              <w:t>Consent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FF58BD" w14:textId="77777777" w:rsidR="00D27849" w:rsidRDefault="00D27849" w:rsidP="00330338"/>
        </w:tc>
      </w:tr>
      <w:tr w:rsidR="00D27849" w14:paraId="5CB91C20" w14:textId="77777777" w:rsidTr="00330338">
        <w:trPr>
          <w:trHeight w:val="22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E4B02" w14:textId="77777777" w:rsidR="00D27849" w:rsidRPr="00632178" w:rsidRDefault="00D27849" w:rsidP="00D27849">
            <w:pPr>
              <w:pStyle w:val="ListParagraph"/>
              <w:numPr>
                <w:ilvl w:val="0"/>
                <w:numId w:val="8"/>
              </w:numPr>
              <w:rPr>
                <w:b/>
                <w:bCs/>
                <w:lang w:val="en-US"/>
              </w:rPr>
            </w:pPr>
            <w:r w:rsidRPr="00632178">
              <w:rPr>
                <w:lang w:val="en-US"/>
              </w:rPr>
              <w:t>What if, unintendedly wearables can function as a diagnostic instrument? There is no consent for that.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053BB" w14:textId="77777777" w:rsidR="00D27849" w:rsidRDefault="00D27849" w:rsidP="00330338">
            <w:r>
              <w:t>Borthwick 2015</w:t>
            </w:r>
          </w:p>
        </w:tc>
      </w:tr>
      <w:tr w:rsidR="00D27849" w14:paraId="3C3C5742" w14:textId="77777777" w:rsidTr="00330338">
        <w:trPr>
          <w:trHeight w:val="22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78E6BE" w14:textId="77777777" w:rsidR="00D27849" w:rsidRDefault="00D27849" w:rsidP="00330338">
            <w:pPr>
              <w:rPr>
                <w:b/>
                <w:bCs/>
                <w:lang w:val="en-US"/>
              </w:rPr>
            </w:pPr>
            <w:r w:rsidRPr="00632178">
              <w:rPr>
                <w:b/>
                <w:bCs/>
                <w:lang w:val="en-US"/>
              </w:rPr>
              <w:t>Autonomy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38EF2C" w14:textId="77777777" w:rsidR="00D27849" w:rsidRDefault="00D27849" w:rsidP="00330338"/>
        </w:tc>
      </w:tr>
      <w:tr w:rsidR="00D27849" w:rsidRPr="00632178" w14:paraId="50A3E77E" w14:textId="77777777" w:rsidTr="00330338">
        <w:trPr>
          <w:trHeight w:val="48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C4495" w14:textId="77777777" w:rsidR="00D27849" w:rsidRDefault="00D27849" w:rsidP="00D27849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>
              <w:rPr>
                <w:lang w:val="en-US"/>
              </w:rPr>
              <w:t xml:space="preserve">Wearables can dictate norms to students that they would otherwise not adhere to.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FFE85" w14:textId="77777777" w:rsidR="00D27849" w:rsidRPr="00632178" w:rsidRDefault="00D27849" w:rsidP="00330338">
            <w:pPr>
              <w:rPr>
                <w:lang w:val="en-US"/>
              </w:rPr>
            </w:pPr>
            <w:r w:rsidRPr="00F97E5E">
              <w:rPr>
                <w:lang w:val="en-US"/>
              </w:rPr>
              <w:t>Antle et al. 2022</w:t>
            </w:r>
          </w:p>
        </w:tc>
      </w:tr>
      <w:tr w:rsidR="00D27849" w:rsidRPr="00632178" w14:paraId="799719C0" w14:textId="77777777" w:rsidTr="00330338">
        <w:trPr>
          <w:trHeight w:val="22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3AF4A8F0" w14:textId="77777777" w:rsidR="00D27849" w:rsidRPr="00632178" w:rsidRDefault="00D27849" w:rsidP="00330338">
            <w:pPr>
              <w:rPr>
                <w:lang w:val="en-US"/>
              </w:rPr>
            </w:pP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1C2B2" w14:textId="77777777" w:rsidR="00D27849" w:rsidRPr="00632178" w:rsidRDefault="00D27849" w:rsidP="00330338">
            <w:pPr>
              <w:rPr>
                <w:lang w:val="en-US"/>
              </w:rPr>
            </w:pPr>
          </w:p>
        </w:tc>
      </w:tr>
      <w:tr w:rsidR="00D27849" w14:paraId="7C507A52" w14:textId="77777777" w:rsidTr="00330338">
        <w:trPr>
          <w:trHeight w:val="22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C3DAF4" w14:textId="77777777" w:rsidR="00D27849" w:rsidRDefault="00D27849" w:rsidP="00330338">
            <w:r>
              <w:rPr>
                <w:b/>
                <w:bCs/>
              </w:rPr>
              <w:t>2. EPISTEMIC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39463" w14:textId="77777777" w:rsidR="00D27849" w:rsidRDefault="00D27849" w:rsidP="00330338"/>
        </w:tc>
      </w:tr>
      <w:tr w:rsidR="00D27849" w14:paraId="57F49022" w14:textId="77777777" w:rsidTr="00330338">
        <w:trPr>
          <w:trHeight w:val="22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18C42" w14:textId="77777777" w:rsidR="00D27849" w:rsidRDefault="00D27849" w:rsidP="00330338">
            <w:r>
              <w:rPr>
                <w:b/>
                <w:bCs/>
              </w:rPr>
              <w:t>Scientific rigourness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E8C2E" w14:textId="77777777" w:rsidR="00D27849" w:rsidRDefault="00D27849" w:rsidP="00330338"/>
        </w:tc>
      </w:tr>
      <w:tr w:rsidR="00D27849" w14:paraId="5A79DC2B" w14:textId="77777777" w:rsidTr="00330338">
        <w:trPr>
          <w:trHeight w:val="48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A56DF" w14:textId="77777777" w:rsidR="00D27849" w:rsidRDefault="00D27849" w:rsidP="00D27849">
            <w:pPr>
              <w:pStyle w:val="ListParagraph"/>
              <w:numPr>
                <w:ilvl w:val="0"/>
                <w:numId w:val="10"/>
              </w:numPr>
              <w:rPr>
                <w:rFonts w:ascii="Arial" w:hAnsi="Arial"/>
                <w:lang w:val="en-US"/>
              </w:rPr>
            </w:pPr>
            <w:r>
              <w:rPr>
                <w:lang w:val="en-US"/>
              </w:rPr>
              <w:t>Low reliability (consistency), accuracy (precision) and informativity.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37FC8" w14:textId="77777777" w:rsidR="00D27849" w:rsidRDefault="00D27849" w:rsidP="00330338">
            <w:r>
              <w:rPr>
                <w:lang w:val="it-IT"/>
              </w:rPr>
              <w:t>Mecacci and Haselager 2019</w:t>
            </w:r>
          </w:p>
        </w:tc>
      </w:tr>
      <w:tr w:rsidR="00D27849" w14:paraId="53455A8B" w14:textId="77777777" w:rsidTr="00330338">
        <w:trPr>
          <w:trHeight w:val="22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04686" w14:textId="77777777" w:rsidR="00D27849" w:rsidRDefault="00D27849" w:rsidP="00D27849">
            <w:pPr>
              <w:pStyle w:val="ListParagraph"/>
              <w:numPr>
                <w:ilvl w:val="0"/>
                <w:numId w:val="11"/>
              </w:numPr>
            </w:pPr>
            <w:r>
              <w:t>Low accuracy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E418B" w14:textId="77777777" w:rsidR="00D27849" w:rsidRDefault="00D27849" w:rsidP="00330338">
            <w:r>
              <w:t>Demir 2016</w:t>
            </w:r>
          </w:p>
        </w:tc>
      </w:tr>
      <w:tr w:rsidR="00D27849" w14:paraId="33555139" w14:textId="77777777" w:rsidTr="00330338">
        <w:trPr>
          <w:trHeight w:val="48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F79D0" w14:textId="77777777" w:rsidR="00D27849" w:rsidRDefault="00D27849" w:rsidP="00D27849">
            <w:pPr>
              <w:pStyle w:val="ListParagraph"/>
              <w:numPr>
                <w:ilvl w:val="0"/>
                <w:numId w:val="12"/>
              </w:numPr>
              <w:rPr>
                <w:rFonts w:ascii="Arial" w:hAnsi="Arial"/>
                <w:lang w:val="en-US"/>
              </w:rPr>
            </w:pPr>
            <w:r>
              <w:rPr>
                <w:lang w:val="en-US"/>
              </w:rPr>
              <w:lastRenderedPageBreak/>
              <w:t>Overselling or underselling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0E8F2" w14:textId="77777777" w:rsidR="00D27849" w:rsidRDefault="00D27849" w:rsidP="00330338">
            <w:r>
              <w:rPr>
                <w:lang w:val="en-US"/>
              </w:rPr>
              <w:t>Wexler 2019; Wexler and Thibault 2019</w:t>
            </w:r>
          </w:p>
        </w:tc>
      </w:tr>
      <w:tr w:rsidR="00D27849" w14:paraId="70BC28E2" w14:textId="77777777" w:rsidTr="00330338">
        <w:trPr>
          <w:trHeight w:val="22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9D238" w14:textId="77777777" w:rsidR="00D27849" w:rsidRDefault="00D27849" w:rsidP="00D27849">
            <w:pPr>
              <w:pStyle w:val="ListParagraph"/>
              <w:numPr>
                <w:ilvl w:val="0"/>
                <w:numId w:val="13"/>
              </w:numPr>
              <w:rPr>
                <w:rFonts w:ascii="Arial" w:hAnsi="Arial"/>
                <w:lang w:val="en-US"/>
              </w:rPr>
            </w:pPr>
            <w:r>
              <w:rPr>
                <w:lang w:val="en-US"/>
              </w:rPr>
              <w:t>Lack of communication between scientists and end-users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2985E" w14:textId="77777777" w:rsidR="00D27849" w:rsidRDefault="00D27849" w:rsidP="00330338">
            <w:r>
              <w:rPr>
                <w:lang w:val="en-US"/>
              </w:rPr>
              <w:t>Brouwer 2021</w:t>
            </w:r>
          </w:p>
        </w:tc>
      </w:tr>
      <w:tr w:rsidR="00D27849" w14:paraId="02382DCC" w14:textId="77777777" w:rsidTr="00330338">
        <w:trPr>
          <w:trHeight w:val="22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96507" w14:textId="77777777" w:rsidR="00D27849" w:rsidRDefault="00D27849" w:rsidP="00D27849">
            <w:pPr>
              <w:pStyle w:val="ListParagraph"/>
              <w:numPr>
                <w:ilvl w:val="0"/>
                <w:numId w:val="14"/>
              </w:numPr>
              <w:rPr>
                <w:rFonts w:ascii="Arial" w:hAnsi="Arial"/>
                <w:lang w:val="en-US"/>
              </w:rPr>
            </w:pPr>
            <w:r>
              <w:rPr>
                <w:lang w:val="en-US"/>
              </w:rPr>
              <w:t>Failures in explainability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5B25B" w14:textId="77777777" w:rsidR="00D27849" w:rsidRDefault="00D27849" w:rsidP="00330338">
            <w:r>
              <w:rPr>
                <w:lang w:val="en-US"/>
              </w:rPr>
              <w:t>Khosravi 2022</w:t>
            </w:r>
          </w:p>
        </w:tc>
      </w:tr>
      <w:tr w:rsidR="00D27849" w14:paraId="46A897C0" w14:textId="77777777" w:rsidTr="00330338">
        <w:trPr>
          <w:trHeight w:val="22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418B54" w14:textId="77777777" w:rsidR="00D27849" w:rsidRDefault="00D27849" w:rsidP="00D27849">
            <w:pPr>
              <w:pStyle w:val="ListParagraph"/>
              <w:numPr>
                <w:ilvl w:val="0"/>
                <w:numId w:val="14"/>
              </w:numPr>
              <w:rPr>
                <w:lang w:val="en-US"/>
              </w:rPr>
            </w:pPr>
            <w:proofErr w:type="gramStart"/>
            <w:r>
              <w:rPr>
                <w:lang w:val="en-US"/>
              </w:rPr>
              <w:t>large</w:t>
            </w:r>
            <w:proofErr w:type="gramEnd"/>
            <w:r>
              <w:rPr>
                <w:lang w:val="en-US"/>
              </w:rPr>
              <w:t xml:space="preserve"> data sets, which can be overwhelming for posterior analysis.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AF368" w14:textId="77777777" w:rsidR="00D27849" w:rsidRDefault="00D27849" w:rsidP="00330338">
            <w:pPr>
              <w:rPr>
                <w:lang w:val="en-US"/>
              </w:rPr>
            </w:pPr>
            <w:r>
              <w:t>Motti 2019</w:t>
            </w:r>
          </w:p>
        </w:tc>
      </w:tr>
      <w:tr w:rsidR="00D27849" w14:paraId="3060F12B" w14:textId="77777777" w:rsidTr="00330338">
        <w:trPr>
          <w:trHeight w:val="22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278B7" w14:textId="77777777" w:rsidR="00D27849" w:rsidRDefault="00D27849" w:rsidP="00330338">
            <w:r>
              <w:rPr>
                <w:b/>
                <w:bCs/>
                <w:lang w:val="en-US"/>
              </w:rPr>
              <w:t>Technical issues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6DE7C3" w14:textId="77777777" w:rsidR="00D27849" w:rsidRDefault="00D27849" w:rsidP="00330338"/>
        </w:tc>
      </w:tr>
      <w:tr w:rsidR="00D27849" w14:paraId="25E3CE23" w14:textId="77777777" w:rsidTr="00330338">
        <w:trPr>
          <w:trHeight w:val="22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0C37C" w14:textId="77777777" w:rsidR="00D27849" w:rsidRDefault="00D27849" w:rsidP="00D27849">
            <w:pPr>
              <w:pStyle w:val="ListParagraph"/>
              <w:numPr>
                <w:ilvl w:val="0"/>
                <w:numId w:val="15"/>
              </w:numPr>
            </w:pPr>
            <w:r>
              <w:t>Implementation issues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81CC1" w14:textId="77777777" w:rsidR="00D27849" w:rsidRDefault="00D27849" w:rsidP="00330338">
            <w:r>
              <w:t>Demir 2016</w:t>
            </w:r>
          </w:p>
        </w:tc>
      </w:tr>
      <w:tr w:rsidR="00D27849" w14:paraId="5C45D471" w14:textId="77777777" w:rsidTr="00330338">
        <w:trPr>
          <w:trHeight w:val="48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7ED22" w14:textId="77777777" w:rsidR="00D27849" w:rsidRDefault="00D27849" w:rsidP="00D27849">
            <w:pPr>
              <w:pStyle w:val="ListParagraph"/>
              <w:numPr>
                <w:ilvl w:val="0"/>
                <w:numId w:val="16"/>
              </w:numPr>
              <w:rPr>
                <w:lang w:val="en-US"/>
              </w:rPr>
            </w:pPr>
            <w:r>
              <w:rPr>
                <w:lang w:val="en-US"/>
              </w:rPr>
              <w:t>Accessibility. Technical problems and infrastructure (network connectivity and battery life). Issues with connectivity and compatibility.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00F1B7" w14:textId="77777777" w:rsidR="00D27849" w:rsidRDefault="00D27849" w:rsidP="00330338">
            <w:r>
              <w:t>Attallah 2018; Bower 2015; Motti 2019; Demir 2016</w:t>
            </w:r>
          </w:p>
        </w:tc>
      </w:tr>
      <w:tr w:rsidR="00D27849" w14:paraId="66B11F3E" w14:textId="77777777" w:rsidTr="00330338">
        <w:trPr>
          <w:trHeight w:val="22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F3E084" w14:textId="77777777" w:rsidR="00D27849" w:rsidRDefault="00D27849" w:rsidP="00D27849">
            <w:pPr>
              <w:pStyle w:val="ListParagraph"/>
              <w:numPr>
                <w:ilvl w:val="0"/>
                <w:numId w:val="17"/>
              </w:numPr>
              <w:rPr>
                <w:lang w:val="en-US"/>
              </w:rPr>
            </w:pPr>
            <w:r>
              <w:rPr>
                <w:lang w:val="en-US"/>
              </w:rPr>
              <w:t>Lack of technical support in case of problems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9369F" w14:textId="77777777" w:rsidR="00D27849" w:rsidRDefault="00D27849" w:rsidP="00330338">
            <w:r>
              <w:t>Bower 2015</w:t>
            </w:r>
          </w:p>
        </w:tc>
      </w:tr>
      <w:tr w:rsidR="00D27849" w14:paraId="42288D92" w14:textId="77777777" w:rsidTr="00330338">
        <w:trPr>
          <w:trHeight w:val="937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08712E" w14:textId="77777777" w:rsidR="00D27849" w:rsidRPr="00FC5893" w:rsidRDefault="00D27849" w:rsidP="00D27849">
            <w:pPr>
              <w:pStyle w:val="ListParagraph"/>
              <w:numPr>
                <w:ilvl w:val="0"/>
                <w:numId w:val="18"/>
              </w:numPr>
              <w:rPr>
                <w:lang w:val="en-US"/>
              </w:rPr>
            </w:pPr>
            <w:r w:rsidRPr="00FC5893">
              <w:rPr>
                <w:lang w:val="en-US"/>
              </w:rPr>
              <w:t>Development of software. Hardware as well as software malfunctions can impair the learning experiences of students</w:t>
            </w:r>
            <w:r w:rsidRPr="00FC5893">
              <w:rPr>
                <w:lang w:val="en-US"/>
              </w:rPr>
              <w:tab/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ABB84" w14:textId="77777777" w:rsidR="00D27849" w:rsidRDefault="00D27849" w:rsidP="00330338">
            <w:r>
              <w:t xml:space="preserve">Bower 2015; </w:t>
            </w:r>
            <w:r w:rsidRPr="00FC5893">
              <w:rPr>
                <w:lang w:val="en-US"/>
              </w:rPr>
              <w:t>Motti 2019</w:t>
            </w:r>
          </w:p>
        </w:tc>
      </w:tr>
      <w:tr w:rsidR="00D27849" w14:paraId="1F962ED9" w14:textId="77777777" w:rsidTr="00330338">
        <w:trPr>
          <w:trHeight w:val="22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CBF2FB" w14:textId="77777777" w:rsidR="00D27849" w:rsidRDefault="00D27849" w:rsidP="00D27849">
            <w:pPr>
              <w:pStyle w:val="ListParagraph"/>
              <w:numPr>
                <w:ilvl w:val="0"/>
                <w:numId w:val="19"/>
              </w:numPr>
            </w:pPr>
            <w:r>
              <w:t>Classroom limitations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551F7" w14:textId="77777777" w:rsidR="00D27849" w:rsidRDefault="00D27849" w:rsidP="00330338">
            <w:r>
              <w:t>Borthwick 2015</w:t>
            </w:r>
          </w:p>
        </w:tc>
      </w:tr>
      <w:tr w:rsidR="00D27849" w14:paraId="6868D56D" w14:textId="77777777" w:rsidTr="00330338">
        <w:trPr>
          <w:trHeight w:val="22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0048F" w14:textId="77777777" w:rsidR="00D27849" w:rsidRPr="00667E3E" w:rsidRDefault="00D27849" w:rsidP="00D27849">
            <w:pPr>
              <w:pStyle w:val="ListParagraph"/>
              <w:numPr>
                <w:ilvl w:val="0"/>
                <w:numId w:val="19"/>
              </w:numPr>
              <w:rPr>
                <w:lang w:val="en-US"/>
              </w:rPr>
            </w:pPr>
            <w:r>
              <w:rPr>
                <w:lang w:val="en-US"/>
              </w:rPr>
              <w:t>problems to learn how to efficiently use the device and application (need for high usability levels in order to ensure acceptance and sustain adoption)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0BD7F6" w14:textId="77777777" w:rsidR="00D27849" w:rsidRDefault="00D27849" w:rsidP="00330338">
            <w:r>
              <w:t>Motti 2019</w:t>
            </w:r>
          </w:p>
        </w:tc>
      </w:tr>
      <w:tr w:rsidR="00D27849" w14:paraId="0FF3375C" w14:textId="77777777" w:rsidTr="00330338">
        <w:trPr>
          <w:trHeight w:val="48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0A75E" w14:textId="77777777" w:rsidR="00D27849" w:rsidRDefault="00D27849" w:rsidP="00D27849">
            <w:pPr>
              <w:pStyle w:val="ListParagraph"/>
              <w:numPr>
                <w:ilvl w:val="0"/>
                <w:numId w:val="20"/>
              </w:numPr>
              <w:rPr>
                <w:lang w:val="en-US"/>
              </w:rPr>
            </w:pPr>
            <w:r>
              <w:rPr>
                <w:lang w:val="en-US"/>
              </w:rPr>
              <w:t>The volatility of the wearable market which can challenge sustained adoption of wearable solutions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182CA" w14:textId="77777777" w:rsidR="00D27849" w:rsidRDefault="00D27849" w:rsidP="00330338">
            <w:r>
              <w:t>Motti 2019</w:t>
            </w:r>
          </w:p>
        </w:tc>
      </w:tr>
      <w:tr w:rsidR="00D27849" w14:paraId="26DFE611" w14:textId="77777777" w:rsidTr="00330338">
        <w:trPr>
          <w:trHeight w:val="22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F6BD7" w14:textId="77777777" w:rsidR="00D27849" w:rsidRDefault="00D27849" w:rsidP="00330338"/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8B90B" w14:textId="77777777" w:rsidR="00D27849" w:rsidRDefault="00D27849" w:rsidP="00330338"/>
        </w:tc>
      </w:tr>
      <w:tr w:rsidR="00D27849" w14:paraId="3F6A7C29" w14:textId="77777777" w:rsidTr="00330338">
        <w:trPr>
          <w:trHeight w:val="22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9DDFC" w14:textId="77777777" w:rsidR="00D27849" w:rsidRDefault="00D27849" w:rsidP="00330338">
            <w:r>
              <w:rPr>
                <w:b/>
                <w:bCs/>
              </w:rPr>
              <w:t>3. FOUCAULDIAN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5F526" w14:textId="77777777" w:rsidR="00D27849" w:rsidRDefault="00D27849" w:rsidP="00330338"/>
        </w:tc>
      </w:tr>
      <w:tr w:rsidR="00D27849" w14:paraId="238CF64B" w14:textId="77777777" w:rsidTr="00330338">
        <w:trPr>
          <w:trHeight w:val="22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A0410" w14:textId="77777777" w:rsidR="00D27849" w:rsidRDefault="00D27849" w:rsidP="00330338">
            <w:r w:rsidRPr="00667E3E">
              <w:rPr>
                <w:b/>
                <w:bCs/>
              </w:rPr>
              <w:t>Technology before pedagogy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ACB7B" w14:textId="77777777" w:rsidR="00D27849" w:rsidRDefault="00D27849" w:rsidP="00330338">
            <w:r>
              <w:t>Bower 2015</w:t>
            </w:r>
          </w:p>
        </w:tc>
      </w:tr>
      <w:tr w:rsidR="00D27849" w14:paraId="3AB102A8" w14:textId="77777777" w:rsidTr="00330338">
        <w:trPr>
          <w:trHeight w:val="48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14F18" w14:textId="77777777" w:rsidR="00D27849" w:rsidRDefault="00D27849" w:rsidP="00D27849">
            <w:pPr>
              <w:pStyle w:val="ListParagraph"/>
              <w:numPr>
                <w:ilvl w:val="0"/>
                <w:numId w:val="21"/>
              </w:numPr>
              <w:rPr>
                <w:lang w:val="en-US"/>
              </w:rPr>
            </w:pPr>
            <w:r>
              <w:rPr>
                <w:lang w:val="en-US"/>
              </w:rPr>
              <w:t xml:space="preserve">Overreliance on technology which is obstructing independent thinking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4403C" w14:textId="77777777" w:rsidR="00D27849" w:rsidRDefault="00D27849" w:rsidP="00330338">
            <w:r>
              <w:t>Attallah 2018</w:t>
            </w:r>
          </w:p>
        </w:tc>
      </w:tr>
      <w:tr w:rsidR="00D27849" w14:paraId="59FB5102" w14:textId="77777777" w:rsidTr="00330338">
        <w:trPr>
          <w:trHeight w:val="48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BFBE19" w14:textId="77777777" w:rsidR="00D27849" w:rsidRDefault="00D27849" w:rsidP="00D27849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Distraction by the devices which negatively impact the quality of learning.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CA178" w14:textId="77777777" w:rsidR="00D27849" w:rsidRDefault="00D27849" w:rsidP="00330338">
            <w:r>
              <w:t>Attallah 2018; Bower 2015; Motti 2019</w:t>
            </w:r>
          </w:p>
        </w:tc>
      </w:tr>
      <w:tr w:rsidR="00D27849" w14:paraId="574F9BEA" w14:textId="77777777" w:rsidTr="00330338">
        <w:trPr>
          <w:trHeight w:val="48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5FA075" w14:textId="77777777" w:rsidR="00D27849" w:rsidRDefault="00D27849" w:rsidP="00D27849">
            <w:pPr>
              <w:pStyle w:val="ListParagraph"/>
              <w:numPr>
                <w:ilvl w:val="0"/>
                <w:numId w:val="23"/>
              </w:numPr>
              <w:rPr>
                <w:lang w:val="en-US"/>
              </w:rPr>
            </w:pPr>
            <w:r>
              <w:rPr>
                <w:lang w:val="en-US"/>
              </w:rPr>
              <w:t>Overreliance on technology to support cognition could lead to a deterioration of some skills (social intelligence)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B5D1C" w14:textId="77777777" w:rsidR="00D27849" w:rsidRDefault="00D27849" w:rsidP="00330338">
            <w:r>
              <w:t>Bower 2015</w:t>
            </w:r>
          </w:p>
        </w:tc>
      </w:tr>
      <w:tr w:rsidR="00D27849" w14:paraId="4D790226" w14:textId="77777777" w:rsidTr="00330338">
        <w:trPr>
          <w:trHeight w:val="22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D484F" w14:textId="77777777" w:rsidR="00D27849" w:rsidRDefault="00D27849" w:rsidP="00D27849">
            <w:pPr>
              <w:pStyle w:val="ListParagraph"/>
              <w:numPr>
                <w:ilvl w:val="0"/>
                <w:numId w:val="24"/>
              </w:numPr>
              <w:rPr>
                <w:lang w:val="en-US"/>
              </w:rPr>
            </w:pPr>
            <w:r>
              <w:rPr>
                <w:lang w:val="en-US"/>
              </w:rPr>
              <w:t>Cognitive overload for teachers and students due to multitasking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BD28C" w14:textId="77777777" w:rsidR="00D27849" w:rsidRDefault="00D27849" w:rsidP="00330338">
            <w:r>
              <w:t>Bower 2015; Motti 2019</w:t>
            </w:r>
          </w:p>
        </w:tc>
      </w:tr>
      <w:tr w:rsidR="00D27849" w14:paraId="427C4FD8" w14:textId="77777777" w:rsidTr="00330338">
        <w:trPr>
          <w:trHeight w:val="537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545BF9" w14:textId="77777777" w:rsidR="00D27849" w:rsidRDefault="00D27849" w:rsidP="00D27849">
            <w:pPr>
              <w:pStyle w:val="ListParagraph"/>
              <w:numPr>
                <w:ilvl w:val="0"/>
                <w:numId w:val="25"/>
              </w:numPr>
              <w:rPr>
                <w:lang w:val="en-US"/>
              </w:rPr>
            </w:pPr>
            <w:r>
              <w:rPr>
                <w:lang w:val="en-US"/>
              </w:rPr>
              <w:t xml:space="preserve">The need to </w:t>
            </w:r>
            <w:proofErr w:type="spellStart"/>
            <w:r>
              <w:rPr>
                <w:lang w:val="en-US"/>
              </w:rPr>
              <w:t>familiarise</w:t>
            </w:r>
            <w:proofErr w:type="spellEnd"/>
            <w:r>
              <w:rPr>
                <w:lang w:val="en-US"/>
              </w:rPr>
              <w:t xml:space="preserve"> oneself with the interface may impact on the educational quality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93613" w14:textId="77777777" w:rsidR="00D27849" w:rsidRDefault="00D27849" w:rsidP="00330338">
            <w:r>
              <w:t xml:space="preserve">Bower 2015; </w:t>
            </w:r>
            <w:r w:rsidRPr="00F97E5E">
              <w:rPr>
                <w:lang w:val="en-US"/>
              </w:rPr>
              <w:t>Coffman and Klinger 2015</w:t>
            </w:r>
          </w:p>
        </w:tc>
      </w:tr>
      <w:tr w:rsidR="00D27849" w14:paraId="0EB57CE2" w14:textId="77777777" w:rsidTr="00330338">
        <w:trPr>
          <w:trHeight w:val="22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FDC40" w14:textId="77777777" w:rsidR="00D27849" w:rsidRDefault="00D27849" w:rsidP="00D27849">
            <w:pPr>
              <w:pStyle w:val="ListParagraph"/>
              <w:numPr>
                <w:ilvl w:val="0"/>
                <w:numId w:val="26"/>
              </w:numPr>
              <w:rPr>
                <w:lang w:val="en-US"/>
              </w:rPr>
            </w:pPr>
            <w:r>
              <w:rPr>
                <w:lang w:val="en-US"/>
              </w:rPr>
              <w:t>Wearables may not have sufficient pedagogical valu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1415E" w14:textId="77777777" w:rsidR="00D27849" w:rsidRDefault="00D27849" w:rsidP="00330338">
            <w:r>
              <w:t>Attallah 2018</w:t>
            </w:r>
          </w:p>
        </w:tc>
      </w:tr>
      <w:tr w:rsidR="00D27849" w14:paraId="414E48F2" w14:textId="77777777" w:rsidTr="00330338">
        <w:trPr>
          <w:trHeight w:val="48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849363" w14:textId="77777777" w:rsidR="00D27849" w:rsidRDefault="00D27849" w:rsidP="00D27849">
            <w:pPr>
              <w:pStyle w:val="ListParagraph"/>
              <w:numPr>
                <w:ilvl w:val="0"/>
                <w:numId w:val="27"/>
              </w:num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Implementing technology for the sake of implementing technology.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71A06" w14:textId="77777777" w:rsidR="00D27849" w:rsidRDefault="00D27849" w:rsidP="00330338">
            <w:r>
              <w:t>Sandall 2016</w:t>
            </w:r>
          </w:p>
        </w:tc>
      </w:tr>
      <w:tr w:rsidR="00D27849" w14:paraId="096565A3" w14:textId="77777777" w:rsidTr="00330338">
        <w:trPr>
          <w:trHeight w:val="22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153FD" w14:textId="77777777" w:rsidR="00D27849" w:rsidRDefault="00D27849" w:rsidP="00D27849">
            <w:pPr>
              <w:pStyle w:val="ListParagraph"/>
              <w:numPr>
                <w:ilvl w:val="0"/>
                <w:numId w:val="28"/>
              </w:numPr>
              <w:rPr>
                <w:b/>
                <w:bCs/>
              </w:rPr>
            </w:pPr>
            <w:r>
              <w:t>Dependence on technology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FF637" w14:textId="77777777" w:rsidR="00D27849" w:rsidRDefault="00D27849" w:rsidP="00330338">
            <w:r>
              <w:t>Motti 2019</w:t>
            </w:r>
          </w:p>
        </w:tc>
      </w:tr>
      <w:tr w:rsidR="00D27849" w14:paraId="74E6ECE7" w14:textId="77777777" w:rsidTr="00330338">
        <w:trPr>
          <w:trHeight w:val="22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8E6E6" w14:textId="77777777" w:rsidR="00D27849" w:rsidRDefault="00D27849" w:rsidP="00330338">
            <w:r>
              <w:rPr>
                <w:b/>
                <w:bCs/>
              </w:rPr>
              <w:t>Digital divid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EC060" w14:textId="77777777" w:rsidR="00D27849" w:rsidRDefault="00D27849" w:rsidP="00330338"/>
        </w:tc>
      </w:tr>
      <w:tr w:rsidR="00D27849" w14:paraId="3B10E843" w14:textId="77777777" w:rsidTr="00330338">
        <w:trPr>
          <w:trHeight w:val="48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B4570" w14:textId="77777777" w:rsidR="00D27849" w:rsidRPr="00FC5893" w:rsidRDefault="00D27849" w:rsidP="00D27849">
            <w:pPr>
              <w:pStyle w:val="ListParagraph"/>
              <w:numPr>
                <w:ilvl w:val="0"/>
                <w:numId w:val="29"/>
              </w:numPr>
              <w:rPr>
                <w:lang w:val="en-US"/>
              </w:rPr>
            </w:pPr>
            <w:r w:rsidRPr="00FC5893">
              <w:rPr>
                <w:lang w:val="en-US"/>
              </w:rPr>
              <w:lastRenderedPageBreak/>
              <w:t xml:space="preserve">Digital divide/gap: </w:t>
            </w:r>
            <w:r>
              <w:rPr>
                <w:lang w:val="en-US"/>
              </w:rPr>
              <w:t>Demands computing skills of both lecturer and students.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3CCB3" w14:textId="77777777" w:rsidR="00D27849" w:rsidRDefault="00D27849" w:rsidP="00330338">
            <w:r>
              <w:t>Borthwick 2015; Sandall 2016; Demir 2016; Attallah 2018</w:t>
            </w:r>
          </w:p>
        </w:tc>
      </w:tr>
      <w:tr w:rsidR="00D27849" w14:paraId="774FDCE4" w14:textId="77777777" w:rsidTr="00330338">
        <w:trPr>
          <w:trHeight w:val="22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B2823" w14:textId="77777777" w:rsidR="00D27849" w:rsidRPr="00FC5893" w:rsidRDefault="00D27849" w:rsidP="00D27849">
            <w:pPr>
              <w:pStyle w:val="ListParagraph"/>
              <w:numPr>
                <w:ilvl w:val="0"/>
                <w:numId w:val="30"/>
              </w:numPr>
              <w:rPr>
                <w:rFonts w:ascii="Arial" w:hAnsi="Arial"/>
                <w:lang w:val="en-US"/>
              </w:rPr>
            </w:pPr>
            <w:r w:rsidRPr="00FC5893">
              <w:rPr>
                <w:lang w:val="en-US"/>
              </w:rPr>
              <w:t>Teachers and students who resist change</w:t>
            </w:r>
            <w:r>
              <w:rPr>
                <w:lang w:val="en-US"/>
              </w:rPr>
              <w:t xml:space="preserve"> might be disadvantaged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F795E" w14:textId="77777777" w:rsidR="00D27849" w:rsidRDefault="00D27849" w:rsidP="00330338">
            <w:r>
              <w:t>Attallah 2018</w:t>
            </w:r>
          </w:p>
        </w:tc>
      </w:tr>
      <w:tr w:rsidR="00D27849" w14:paraId="49FD4662" w14:textId="77777777" w:rsidTr="00330338">
        <w:trPr>
          <w:trHeight w:val="22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A1D8C" w14:textId="77777777" w:rsidR="00D27849" w:rsidRDefault="00D27849" w:rsidP="00330338">
            <w:r>
              <w:rPr>
                <w:b/>
                <w:bCs/>
              </w:rPr>
              <w:t>Quantified self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C747A" w14:textId="77777777" w:rsidR="00D27849" w:rsidRDefault="00D27849" w:rsidP="00330338"/>
        </w:tc>
      </w:tr>
      <w:tr w:rsidR="00D27849" w:rsidRPr="00D97436" w14:paraId="709F9302" w14:textId="77777777" w:rsidTr="00330338">
        <w:trPr>
          <w:trHeight w:val="48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82042E" w14:textId="77777777" w:rsidR="00D27849" w:rsidRDefault="00D27849" w:rsidP="00D27849">
            <w:pPr>
              <w:pStyle w:val="ListParagraph"/>
              <w:numPr>
                <w:ilvl w:val="0"/>
                <w:numId w:val="31"/>
              </w:numPr>
              <w:rPr>
                <w:lang w:val="en-US"/>
              </w:rPr>
            </w:pPr>
            <w:r>
              <w:rPr>
                <w:lang w:val="en-US"/>
              </w:rPr>
              <w:t>Negative self-understanding, especially problematic for the developing sense of identity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725BC" w14:textId="77777777" w:rsidR="00D27849" w:rsidRPr="00667E3E" w:rsidRDefault="00D27849" w:rsidP="00330338">
            <w:pPr>
              <w:rPr>
                <w:lang w:val="en-US"/>
              </w:rPr>
            </w:pPr>
            <w:r>
              <w:rPr>
                <w:lang w:val="en-US"/>
              </w:rPr>
              <w:t>Antle et al 2022; Jovanovic and Kay 2001; Drew and Gore 2016</w:t>
            </w:r>
          </w:p>
        </w:tc>
      </w:tr>
      <w:tr w:rsidR="00D27849" w14:paraId="3F213274" w14:textId="77777777" w:rsidTr="00330338">
        <w:trPr>
          <w:trHeight w:val="48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79B47" w14:textId="77777777" w:rsidR="00D27849" w:rsidRDefault="00D27849" w:rsidP="00D27849">
            <w:pPr>
              <w:pStyle w:val="ListParagraph"/>
              <w:numPr>
                <w:ilvl w:val="0"/>
                <w:numId w:val="31"/>
              </w:numPr>
              <w:rPr>
                <w:lang w:val="en-US"/>
              </w:rPr>
            </w:pPr>
            <w:r>
              <w:rPr>
                <w:lang w:val="en-US"/>
              </w:rPr>
              <w:t xml:space="preserve">Anxiety among students. Students fear the constant recording of their actions; therefore brief trainings are recommended to reduce students’ anxiety. </w:t>
            </w:r>
            <w:r>
              <w:rPr>
                <w:lang w:val="en-US"/>
              </w:rPr>
              <w:tab/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CCDD5" w14:textId="77777777" w:rsidR="00D27849" w:rsidRDefault="00D27849" w:rsidP="00330338">
            <w:r>
              <w:rPr>
                <w:lang w:val="en-US"/>
              </w:rPr>
              <w:t>Motti 2019</w:t>
            </w:r>
          </w:p>
        </w:tc>
      </w:tr>
      <w:tr w:rsidR="00D27849" w14:paraId="6CCA02DB" w14:textId="77777777" w:rsidTr="00330338">
        <w:trPr>
          <w:trHeight w:val="48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97051" w14:textId="77777777" w:rsidR="00D27849" w:rsidRDefault="00D27849" w:rsidP="00D27849">
            <w:pPr>
              <w:pStyle w:val="ListParagraph"/>
              <w:numPr>
                <w:ilvl w:val="0"/>
                <w:numId w:val="31"/>
              </w:numPr>
              <w:rPr>
                <w:lang w:val="en-US"/>
              </w:rPr>
            </w:pPr>
            <w:r>
              <w:rPr>
                <w:lang w:val="en-US"/>
              </w:rPr>
              <w:t>Authenticity</w:t>
            </w:r>
            <w:r>
              <w:rPr>
                <w:b/>
                <w:bCs/>
                <w:lang w:val="en-US"/>
              </w:rPr>
              <w:t xml:space="preserve"> </w:t>
            </w:r>
            <w:r>
              <w:rPr>
                <w:lang w:val="en-US"/>
              </w:rPr>
              <w:t xml:space="preserve">may be challenged by </w:t>
            </w:r>
            <w:proofErr w:type="spellStart"/>
            <w:r>
              <w:rPr>
                <w:lang w:val="en-US"/>
              </w:rPr>
              <w:t>biowearables</w:t>
            </w:r>
            <w:proofErr w:type="spellEnd"/>
            <w:r>
              <w:rPr>
                <w:lang w:val="en-US"/>
              </w:rPr>
              <w:t xml:space="preserve"> that interrupt enjoyment that comes from being present in the moment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6CE02" w14:textId="77777777" w:rsidR="00D27849" w:rsidRDefault="00D27849" w:rsidP="00330338">
            <w:pPr>
              <w:rPr>
                <w:lang w:val="en-US"/>
              </w:rPr>
            </w:pPr>
            <w:r>
              <w:t>Antle et al 2022</w:t>
            </w:r>
          </w:p>
        </w:tc>
      </w:tr>
      <w:tr w:rsidR="00D27849" w14:paraId="50038335" w14:textId="77777777" w:rsidTr="00330338">
        <w:trPr>
          <w:trHeight w:val="481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C8D7D" w14:textId="77777777" w:rsidR="00D27849" w:rsidRDefault="00D27849" w:rsidP="00D27849">
            <w:pPr>
              <w:pStyle w:val="ListParagraph"/>
              <w:numPr>
                <w:ilvl w:val="0"/>
                <w:numId w:val="31"/>
              </w:numPr>
              <w:rPr>
                <w:lang w:val="en-US"/>
              </w:rPr>
            </w:pPr>
            <w:r>
              <w:rPr>
                <w:lang w:val="en-US"/>
              </w:rPr>
              <w:t>Conflict with wearables students themselves bring into the classroom.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2CA6B0" w14:textId="77777777" w:rsidR="00D27849" w:rsidRDefault="00D27849" w:rsidP="00330338">
            <w:r>
              <w:t>Sandall 2016</w:t>
            </w:r>
          </w:p>
        </w:tc>
      </w:tr>
    </w:tbl>
    <w:p w14:paraId="31CD56DB" w14:textId="77777777" w:rsidR="00D27849" w:rsidRDefault="00D27849" w:rsidP="00D27849">
      <w:pPr>
        <w:rPr>
          <w:lang w:val="en-US"/>
        </w:rPr>
      </w:pPr>
    </w:p>
    <w:p w14:paraId="2D89D7CA" w14:textId="20F442EB" w:rsidR="00D27849" w:rsidRDefault="00D27849" w:rsidP="00D27849">
      <w:pPr>
        <w:rPr>
          <w:lang w:val="en-US"/>
        </w:rPr>
      </w:pPr>
      <w:r>
        <w:rPr>
          <w:lang w:val="en-US"/>
        </w:rPr>
        <w:t>Table 2: overview of</w:t>
      </w:r>
      <w:r w:rsidR="00F473C5" w:rsidRPr="00F473C5">
        <w:rPr>
          <w:lang w:val="en-US"/>
        </w:rPr>
        <w:t xml:space="preserve"> </w:t>
      </w:r>
      <w:r w:rsidR="00F473C5">
        <w:rPr>
          <w:lang w:val="en-US"/>
        </w:rPr>
        <w:t>ethical issues identified in the literature</w:t>
      </w:r>
    </w:p>
    <w:p w14:paraId="1DB008D3" w14:textId="77777777" w:rsidR="002E4034" w:rsidRDefault="002E4034" w:rsidP="00D27849">
      <w:pPr>
        <w:rPr>
          <w:lang w:val="en-US"/>
        </w:rPr>
      </w:pPr>
    </w:p>
    <w:p w14:paraId="532D68A5" w14:textId="77777777" w:rsidR="002E4034" w:rsidRDefault="002E4034" w:rsidP="002E4034">
      <w:pPr>
        <w:pStyle w:val="Heading2"/>
        <w:rPr>
          <w:lang w:val="en-US"/>
        </w:rPr>
      </w:pPr>
      <w:r>
        <w:rPr>
          <w:lang w:val="en-US"/>
        </w:rPr>
        <w:t>Appendix: presentation of wearables for the students</w:t>
      </w:r>
    </w:p>
    <w:p w14:paraId="10145125" w14:textId="77777777" w:rsidR="002E4034" w:rsidRDefault="002E4034" w:rsidP="002E4034">
      <w:pPr>
        <w:rPr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61AC1E73" wp14:editId="23191A57">
            <wp:extent cx="5756910" cy="3238500"/>
            <wp:effectExtent l="0" t="0" r="0" b="0"/>
            <wp:docPr id="155865799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79ABB0" w14:textId="77777777" w:rsidR="002E4034" w:rsidRDefault="002E4034" w:rsidP="002E4034">
      <w:pPr>
        <w:rPr>
          <w:lang w:val="en-US"/>
        </w:rPr>
      </w:pPr>
      <w:r>
        <w:rPr>
          <w:lang w:val="en-US"/>
        </w:rPr>
        <w:t xml:space="preserve">Copyright: </w:t>
      </w:r>
      <w:r w:rsidRPr="00246414">
        <w:rPr>
          <w:lang w:val="en-US"/>
        </w:rPr>
        <w:t xml:space="preserve">Ivo V. </w:t>
      </w:r>
      <w:proofErr w:type="spellStart"/>
      <w:r w:rsidRPr="00246414">
        <w:rPr>
          <w:lang w:val="en-US"/>
        </w:rPr>
        <w:t>Stuldreher</w:t>
      </w:r>
      <w:proofErr w:type="spellEnd"/>
    </w:p>
    <w:p w14:paraId="34BC886F" w14:textId="77777777" w:rsidR="002E4034" w:rsidRDefault="002E4034" w:rsidP="002E4034">
      <w:pPr>
        <w:rPr>
          <w:lang w:val="en-US"/>
        </w:rPr>
      </w:pPr>
      <w:r>
        <w:rPr>
          <w:noProof/>
          <w:lang w:val="en-US" w:eastAsia="en-US"/>
        </w:rPr>
        <w:lastRenderedPageBreak/>
        <w:drawing>
          <wp:inline distT="0" distB="0" distL="0" distR="0" wp14:anchorId="1514390D" wp14:editId="43DD591A">
            <wp:extent cx="5756910" cy="3238500"/>
            <wp:effectExtent l="0" t="0" r="0" b="0"/>
            <wp:docPr id="287724276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CAC9CA" w14:textId="77777777" w:rsidR="002E4034" w:rsidRDefault="002E4034" w:rsidP="002E4034">
      <w:pPr>
        <w:rPr>
          <w:lang w:val="en-US"/>
        </w:rPr>
      </w:pPr>
      <w:r>
        <w:rPr>
          <w:lang w:val="en-US"/>
        </w:rPr>
        <w:t xml:space="preserve">Copyright: </w:t>
      </w:r>
      <w:r w:rsidRPr="00246414">
        <w:rPr>
          <w:lang w:val="en-US"/>
        </w:rPr>
        <w:t xml:space="preserve">Ivo V. </w:t>
      </w:r>
      <w:proofErr w:type="spellStart"/>
      <w:r w:rsidRPr="00246414">
        <w:rPr>
          <w:lang w:val="en-US"/>
        </w:rPr>
        <w:t>Stuldreher</w:t>
      </w:r>
      <w:proofErr w:type="spellEnd"/>
    </w:p>
    <w:p w14:paraId="2634187F" w14:textId="77777777" w:rsidR="00E21FCD" w:rsidRPr="00F473C5" w:rsidRDefault="00E21FCD">
      <w:pPr>
        <w:rPr>
          <w:lang w:val="en-US"/>
        </w:rPr>
      </w:pPr>
      <w:bookmarkStart w:id="0" w:name="_GoBack"/>
      <w:bookmarkEnd w:id="0"/>
    </w:p>
    <w:sectPr w:rsidR="00E21FCD" w:rsidRPr="00F473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F746E6"/>
    <w:multiLevelType w:val="hybridMultilevel"/>
    <w:tmpl w:val="5CEA121E"/>
    <w:lvl w:ilvl="0" w:tplc="5B32084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3F40EB4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4064E0A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A407538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EC26CE4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AB23CD4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3222224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DA665FA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3EE5E74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>
    <w:nsid w:val="10D5701C"/>
    <w:multiLevelType w:val="hybridMultilevel"/>
    <w:tmpl w:val="3DB83778"/>
    <w:lvl w:ilvl="0" w:tplc="5CEE914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5904826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0BC0428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AB028DA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7CCEFB2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3AEEFC8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140B888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7BEB26C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542DEFE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>
    <w:nsid w:val="132221BB"/>
    <w:multiLevelType w:val="hybridMultilevel"/>
    <w:tmpl w:val="99E8E82C"/>
    <w:lvl w:ilvl="0" w:tplc="62A0303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3A24F88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E1EB56C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FC20B1C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9ECBAA6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5129AB0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3A29A20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E60D7BE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C920078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>
    <w:nsid w:val="14E00A0E"/>
    <w:multiLevelType w:val="hybridMultilevel"/>
    <w:tmpl w:val="BA62E442"/>
    <w:lvl w:ilvl="0" w:tplc="62F0E64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2D253CE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04CB670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D00A2F8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1B43AFC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464D0B6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1644744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51AA8C8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F40D1C2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>
    <w:nsid w:val="15C96EC6"/>
    <w:multiLevelType w:val="hybridMultilevel"/>
    <w:tmpl w:val="DB7833B0"/>
    <w:lvl w:ilvl="0" w:tplc="43B6EB9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CE8EE1C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A0E5D40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FA8F1CC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1EED33C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CBC77BE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2FA93B6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3A6C5B0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A208E1C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>
    <w:nsid w:val="16F85383"/>
    <w:multiLevelType w:val="hybridMultilevel"/>
    <w:tmpl w:val="3E584374"/>
    <w:lvl w:ilvl="0" w:tplc="2720776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82E1196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B3295FC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E68047A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6500450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BBEBF74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212FF42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1108B38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3503236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>
    <w:nsid w:val="19AE5FA1"/>
    <w:multiLevelType w:val="hybridMultilevel"/>
    <w:tmpl w:val="F5D6D640"/>
    <w:lvl w:ilvl="0" w:tplc="D5EEA4E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0744CBE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50459CC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5FEB278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4A6DF3A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388D89A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23017E6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E28CE5A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33024E8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>
    <w:nsid w:val="293753E7"/>
    <w:multiLevelType w:val="hybridMultilevel"/>
    <w:tmpl w:val="20E8E3EC"/>
    <w:lvl w:ilvl="0" w:tplc="7698033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FF8A28E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858D546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5628880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7B4F30C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DFA4F6E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C4C7814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F28705E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F1E1504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>
    <w:nsid w:val="2BCF5F79"/>
    <w:multiLevelType w:val="hybridMultilevel"/>
    <w:tmpl w:val="E9F274E6"/>
    <w:lvl w:ilvl="0" w:tplc="0450F27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A1EAB20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AEEB5FE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F848052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5787E38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B506BD6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8F6B684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96E9176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1DAF776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>
    <w:nsid w:val="319D0249"/>
    <w:multiLevelType w:val="hybridMultilevel"/>
    <w:tmpl w:val="8F5A05C6"/>
    <w:lvl w:ilvl="0" w:tplc="EDE4DBD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48E29D4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702190E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282D378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9EE201C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C507E4C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E46EAE2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A34662C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DDACCE4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>
    <w:nsid w:val="3CC332A5"/>
    <w:multiLevelType w:val="hybridMultilevel"/>
    <w:tmpl w:val="5CE40480"/>
    <w:lvl w:ilvl="0" w:tplc="F330226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1" w:tplc="6B6A3D7C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2" w:tplc="21F62F8C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3" w:tplc="8B16447C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4" w:tplc="AFE676C8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5" w:tplc="547203A8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6" w:tplc="8A00AB92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7" w:tplc="A856927C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8" w:tplc="13FE33E4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</w:abstractNum>
  <w:abstractNum w:abstractNumId="11">
    <w:nsid w:val="4051342F"/>
    <w:multiLevelType w:val="hybridMultilevel"/>
    <w:tmpl w:val="429CAC6A"/>
    <w:lvl w:ilvl="0" w:tplc="E5E89B9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346BB2E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4425E8C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F7893F8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C86E762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E30023A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B505076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930260C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A824146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>
    <w:nsid w:val="413A7CEE"/>
    <w:multiLevelType w:val="hybridMultilevel"/>
    <w:tmpl w:val="28662AD8"/>
    <w:lvl w:ilvl="0" w:tplc="2C5C155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42E5466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2D0934E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000C6A0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BE2C50E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6B87FDE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1B62142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458F172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410CD7A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>
    <w:nsid w:val="41D12B8A"/>
    <w:multiLevelType w:val="hybridMultilevel"/>
    <w:tmpl w:val="34B0B1FC"/>
    <w:lvl w:ilvl="0" w:tplc="9AEA71D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1" w:tplc="749C1F74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2" w:tplc="1794F6C8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3" w:tplc="D8F24484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4" w:tplc="0682286C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5" w:tplc="FD600588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6" w:tplc="7D98CE28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7" w:tplc="82BCF652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8" w:tplc="29C27676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</w:abstractNum>
  <w:abstractNum w:abstractNumId="14">
    <w:nsid w:val="4F6A5296"/>
    <w:multiLevelType w:val="hybridMultilevel"/>
    <w:tmpl w:val="1442AEC0"/>
    <w:lvl w:ilvl="0" w:tplc="87EE4F3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5A250D4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C901A14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08ECB74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9107C94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1B0DB14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674AB56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9EA1542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774052A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>
    <w:nsid w:val="52AC63C1"/>
    <w:multiLevelType w:val="hybridMultilevel"/>
    <w:tmpl w:val="4F1C52F8"/>
    <w:lvl w:ilvl="0" w:tplc="6A8609C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87C5F44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4501798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AEEC264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D3050B0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F1E0754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75224A0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28C25E0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3A4B816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>
    <w:nsid w:val="535816A5"/>
    <w:multiLevelType w:val="hybridMultilevel"/>
    <w:tmpl w:val="CD6894F6"/>
    <w:lvl w:ilvl="0" w:tplc="3C46C40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1" w:tplc="90E6652E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2" w:tplc="F5066BAA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3" w:tplc="F65CDA16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4" w:tplc="2CE6F670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5" w:tplc="C212C2B8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6" w:tplc="A4A873BE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7" w:tplc="BC06E804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8" w:tplc="6E923D9E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</w:abstractNum>
  <w:abstractNum w:abstractNumId="17">
    <w:nsid w:val="56181964"/>
    <w:multiLevelType w:val="hybridMultilevel"/>
    <w:tmpl w:val="AAE8FF12"/>
    <w:lvl w:ilvl="0" w:tplc="ED36AF5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DDC04EA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35E60FC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A8A3D10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2BE69DA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844EB5E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63698C4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F58D0A4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9C66540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8">
    <w:nsid w:val="579E1958"/>
    <w:multiLevelType w:val="hybridMultilevel"/>
    <w:tmpl w:val="154C6208"/>
    <w:lvl w:ilvl="0" w:tplc="24DEDEA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3FE3CCE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48A6DA6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418DB7E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87A7282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6A4155A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7687D0C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48A60BA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A0C0868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9">
    <w:nsid w:val="590B3E4D"/>
    <w:multiLevelType w:val="hybridMultilevel"/>
    <w:tmpl w:val="7C94B22A"/>
    <w:lvl w:ilvl="0" w:tplc="A8FA141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17A15BE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0E872C4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BFAFC98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E6C19C0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22E17EA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6FEB26C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410E992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F346A76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0">
    <w:nsid w:val="5B1D2B09"/>
    <w:multiLevelType w:val="hybridMultilevel"/>
    <w:tmpl w:val="8D1AC7B8"/>
    <w:lvl w:ilvl="0" w:tplc="8E2EF32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A784230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EDE8536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9986C3E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D84C816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51A82EA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02AB6B2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ACE11AE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34CF120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1">
    <w:nsid w:val="5BC90032"/>
    <w:multiLevelType w:val="hybridMultilevel"/>
    <w:tmpl w:val="3D9E620E"/>
    <w:lvl w:ilvl="0" w:tplc="1DF6DE3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CA47B8E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A125B12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62CAAFC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8464BAE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5B4DC56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DDC4ECC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D229428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380B1B4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2">
    <w:nsid w:val="61C345C0"/>
    <w:multiLevelType w:val="hybridMultilevel"/>
    <w:tmpl w:val="2256A5D0"/>
    <w:lvl w:ilvl="0" w:tplc="C496574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36A1458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0CE6050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CA6E85E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61646AE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0C48FFA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37E3888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5DCC052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BA6D5E6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3">
    <w:nsid w:val="68211708"/>
    <w:multiLevelType w:val="hybridMultilevel"/>
    <w:tmpl w:val="85465A44"/>
    <w:lvl w:ilvl="0" w:tplc="51A6B43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B7CDF0A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542F3F2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A38EDCE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1F03560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62A5B38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4704CEA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CC67BF0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806B73E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4">
    <w:nsid w:val="6D3024EB"/>
    <w:multiLevelType w:val="hybridMultilevel"/>
    <w:tmpl w:val="2946EAC2"/>
    <w:lvl w:ilvl="0" w:tplc="AB6E076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EA02CAC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1FA8254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DC4194A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6441F14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D422A8C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6148F9E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B52A7D0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53854C6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>
    <w:nsid w:val="72394A01"/>
    <w:multiLevelType w:val="hybridMultilevel"/>
    <w:tmpl w:val="7B70DCD8"/>
    <w:lvl w:ilvl="0" w:tplc="0320492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9A64D2A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3A08008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9D0AC50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AF8A516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868BE62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7188D86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5D23E0A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2D86370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6">
    <w:nsid w:val="75691E33"/>
    <w:multiLevelType w:val="hybridMultilevel"/>
    <w:tmpl w:val="99A257D6"/>
    <w:lvl w:ilvl="0" w:tplc="294008B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0DAD3FA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81424D6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E389FA2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AE0D3AC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1520B0E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484DD46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038D32E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020D28C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7">
    <w:nsid w:val="7B3D38B3"/>
    <w:multiLevelType w:val="hybridMultilevel"/>
    <w:tmpl w:val="F06876E0"/>
    <w:lvl w:ilvl="0" w:tplc="D55A8BF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30C6C56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15E743E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CE6F26E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0B4B2A2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50E5A3E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ADCAC74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F10FEE8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E24DD1A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8">
    <w:nsid w:val="7C9E1B96"/>
    <w:multiLevelType w:val="hybridMultilevel"/>
    <w:tmpl w:val="E906414A"/>
    <w:lvl w:ilvl="0" w:tplc="2C4CADC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A680948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8EA4C2E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A2E4154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5FA91C0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CBA5120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91EBE42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9625A58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C8AF43A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9">
    <w:nsid w:val="7CE9558F"/>
    <w:multiLevelType w:val="hybridMultilevel"/>
    <w:tmpl w:val="3170E262"/>
    <w:lvl w:ilvl="0" w:tplc="5BCE510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D20B6FA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4CC06AE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87A0B4A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D842584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3D4B0D6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79ED8E0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5B40314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8FAFEC0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0">
    <w:nsid w:val="7ECE70B1"/>
    <w:multiLevelType w:val="hybridMultilevel"/>
    <w:tmpl w:val="2542DEC0"/>
    <w:lvl w:ilvl="0" w:tplc="F802FBD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8CE927A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0A02ADA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1FEFBC0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47E0C38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F4E85E2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4D63A2C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0CEB666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4BA0F54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26"/>
  </w:num>
  <w:num w:numId="2">
    <w:abstractNumId w:val="24"/>
  </w:num>
  <w:num w:numId="3">
    <w:abstractNumId w:val="29"/>
  </w:num>
  <w:num w:numId="4">
    <w:abstractNumId w:val="27"/>
  </w:num>
  <w:num w:numId="5">
    <w:abstractNumId w:val="22"/>
  </w:num>
  <w:num w:numId="6">
    <w:abstractNumId w:val="25"/>
  </w:num>
  <w:num w:numId="7">
    <w:abstractNumId w:val="8"/>
  </w:num>
  <w:num w:numId="8">
    <w:abstractNumId w:val="1"/>
  </w:num>
  <w:num w:numId="9">
    <w:abstractNumId w:val="6"/>
  </w:num>
  <w:num w:numId="10">
    <w:abstractNumId w:val="16"/>
  </w:num>
  <w:num w:numId="11">
    <w:abstractNumId w:val="0"/>
  </w:num>
  <w:num w:numId="12">
    <w:abstractNumId w:val="13"/>
  </w:num>
  <w:num w:numId="13">
    <w:abstractNumId w:val="28"/>
  </w:num>
  <w:num w:numId="14">
    <w:abstractNumId w:val="14"/>
  </w:num>
  <w:num w:numId="15">
    <w:abstractNumId w:val="21"/>
  </w:num>
  <w:num w:numId="16">
    <w:abstractNumId w:val="23"/>
  </w:num>
  <w:num w:numId="17">
    <w:abstractNumId w:val="18"/>
  </w:num>
  <w:num w:numId="18">
    <w:abstractNumId w:val="7"/>
  </w:num>
  <w:num w:numId="19">
    <w:abstractNumId w:val="5"/>
  </w:num>
  <w:num w:numId="20">
    <w:abstractNumId w:val="4"/>
  </w:num>
  <w:num w:numId="21">
    <w:abstractNumId w:val="2"/>
  </w:num>
  <w:num w:numId="22">
    <w:abstractNumId w:val="15"/>
  </w:num>
  <w:num w:numId="23">
    <w:abstractNumId w:val="17"/>
  </w:num>
  <w:num w:numId="24">
    <w:abstractNumId w:val="11"/>
  </w:num>
  <w:num w:numId="25">
    <w:abstractNumId w:val="20"/>
  </w:num>
  <w:num w:numId="26">
    <w:abstractNumId w:val="30"/>
  </w:num>
  <w:num w:numId="27">
    <w:abstractNumId w:val="3"/>
  </w:num>
  <w:num w:numId="28">
    <w:abstractNumId w:val="12"/>
  </w:num>
  <w:num w:numId="29">
    <w:abstractNumId w:val="19"/>
  </w:num>
  <w:num w:numId="30">
    <w:abstractNumId w:val="10"/>
  </w:num>
  <w:num w:numId="3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ACF"/>
    <w:rsid w:val="002E4034"/>
    <w:rsid w:val="0046574A"/>
    <w:rsid w:val="0068338C"/>
    <w:rsid w:val="009C0ACF"/>
    <w:rsid w:val="009D4721"/>
    <w:rsid w:val="00D27849"/>
    <w:rsid w:val="00D97436"/>
    <w:rsid w:val="00E21FCD"/>
    <w:rsid w:val="00F47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2A1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84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:lang w:eastAsia="nl-NL"/>
      <w14:ligatures w14:val="none"/>
    </w:rPr>
  </w:style>
  <w:style w:type="paragraph" w:styleId="Heading2">
    <w:name w:val="heading 2"/>
    <w:next w:val="Normal"/>
    <w:link w:val="Heading2Char"/>
    <w:uiPriority w:val="9"/>
    <w:unhideWhenUsed/>
    <w:qFormat/>
    <w:rsid w:val="00D27849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/>
      <w:outlineLvl w:val="1"/>
    </w:pPr>
    <w:rPr>
      <w:rFonts w:ascii="Calibri Light" w:eastAsia="Arial Unicode MS" w:hAnsi="Calibri Light" w:cs="Arial Unicode MS"/>
      <w:color w:val="2F5496"/>
      <w:kern w:val="0"/>
      <w:sz w:val="26"/>
      <w:szCs w:val="26"/>
      <w:u w:color="2F5496"/>
      <w:bdr w:val="nil"/>
      <w:lang w:eastAsia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27849"/>
    <w:rPr>
      <w:rFonts w:ascii="Calibri Light" w:eastAsia="Arial Unicode MS" w:hAnsi="Calibri Light" w:cs="Arial Unicode MS"/>
      <w:color w:val="2F5496"/>
      <w:kern w:val="0"/>
      <w:sz w:val="26"/>
      <w:szCs w:val="26"/>
      <w:u w:color="2F5496"/>
      <w:bdr w:val="nil"/>
      <w:lang w:eastAsia="nl-NL"/>
      <w14:ligatures w14:val="none"/>
    </w:rPr>
  </w:style>
  <w:style w:type="table" w:customStyle="1" w:styleId="TableNormal1">
    <w:name w:val="Table Normal1"/>
    <w:rsid w:val="00D2784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nl-NL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rsid w:val="00D27849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Arial Unicode MS" w:hAnsi="Calibri" w:cs="Arial Unicode MS"/>
      <w:color w:val="000000"/>
      <w:kern w:val="0"/>
      <w:u w:color="000000"/>
      <w:bdr w:val="nil"/>
      <w:lang w:eastAsia="nl-NL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0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034"/>
    <w:rPr>
      <w:rFonts w:ascii="Tahoma" w:eastAsia="Arial Unicode MS" w:hAnsi="Tahoma" w:cs="Tahoma"/>
      <w:color w:val="000000"/>
      <w:kern w:val="0"/>
      <w:sz w:val="16"/>
      <w:szCs w:val="16"/>
      <w:u w:color="000000"/>
      <w:bdr w:val="nil"/>
      <w:lang w:eastAsia="nl-NL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84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:lang w:eastAsia="nl-NL"/>
      <w14:ligatures w14:val="none"/>
    </w:rPr>
  </w:style>
  <w:style w:type="paragraph" w:styleId="Heading2">
    <w:name w:val="heading 2"/>
    <w:next w:val="Normal"/>
    <w:link w:val="Heading2Char"/>
    <w:uiPriority w:val="9"/>
    <w:unhideWhenUsed/>
    <w:qFormat/>
    <w:rsid w:val="00D27849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/>
      <w:outlineLvl w:val="1"/>
    </w:pPr>
    <w:rPr>
      <w:rFonts w:ascii="Calibri Light" w:eastAsia="Arial Unicode MS" w:hAnsi="Calibri Light" w:cs="Arial Unicode MS"/>
      <w:color w:val="2F5496"/>
      <w:kern w:val="0"/>
      <w:sz w:val="26"/>
      <w:szCs w:val="26"/>
      <w:u w:color="2F5496"/>
      <w:bdr w:val="nil"/>
      <w:lang w:eastAsia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27849"/>
    <w:rPr>
      <w:rFonts w:ascii="Calibri Light" w:eastAsia="Arial Unicode MS" w:hAnsi="Calibri Light" w:cs="Arial Unicode MS"/>
      <w:color w:val="2F5496"/>
      <w:kern w:val="0"/>
      <w:sz w:val="26"/>
      <w:szCs w:val="26"/>
      <w:u w:color="2F5496"/>
      <w:bdr w:val="nil"/>
      <w:lang w:eastAsia="nl-NL"/>
      <w14:ligatures w14:val="none"/>
    </w:rPr>
  </w:style>
  <w:style w:type="table" w:customStyle="1" w:styleId="TableNormal1">
    <w:name w:val="Table Normal1"/>
    <w:rsid w:val="00D2784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nl-NL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rsid w:val="00D27849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Arial Unicode MS" w:hAnsi="Calibri" w:cs="Arial Unicode MS"/>
      <w:color w:val="000000"/>
      <w:kern w:val="0"/>
      <w:u w:color="000000"/>
      <w:bdr w:val="nil"/>
      <w:lang w:eastAsia="nl-NL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0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034"/>
    <w:rPr>
      <w:rFonts w:ascii="Tahoma" w:eastAsia="Arial Unicode MS" w:hAnsi="Tahoma" w:cs="Tahoma"/>
      <w:color w:val="000000"/>
      <w:kern w:val="0"/>
      <w:sz w:val="16"/>
      <w:szCs w:val="16"/>
      <w:u w:color="000000"/>
      <w:bdr w:val="nil"/>
      <w:lang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7</Words>
  <Characters>3633</Characters>
  <Application>Microsoft Office Word</Application>
  <DocSecurity>0</DocSecurity>
  <Lines>30</Lines>
  <Paragraphs>8</Paragraphs>
  <ScaleCrop>false</ScaleCrop>
  <Company>Amazon.com</Company>
  <LinksUpToDate>false</LinksUpToDate>
  <CharactersWithSpaces>4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par van Genuchten</dc:creator>
  <cp:lastModifiedBy>MahalingamK</cp:lastModifiedBy>
  <cp:revision>2</cp:revision>
  <dcterms:created xsi:type="dcterms:W3CDTF">2025-05-08T11:20:00Z</dcterms:created>
  <dcterms:modified xsi:type="dcterms:W3CDTF">2025-05-08T11:20:00Z</dcterms:modified>
</cp:coreProperties>
</file>